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C0FB3" w14:textId="6580030F" w:rsidR="00CF4643" w:rsidRPr="0012120D" w:rsidRDefault="00375072">
      <w:pPr>
        <w:rPr>
          <w:rFonts w:ascii="Times New Roman" w:hAnsi="Times New Roman" w:cs="Times New Roman"/>
          <w:sz w:val="24"/>
          <w:szCs w:val="24"/>
        </w:rPr>
      </w:pPr>
      <w:r w:rsidRPr="0012120D">
        <w:rPr>
          <w:rFonts w:ascii="Times New Roman" w:hAnsi="Times New Roman" w:cs="Times New Roman"/>
          <w:sz w:val="24"/>
          <w:szCs w:val="24"/>
        </w:rPr>
        <w:t>A</w:t>
      </w:r>
    </w:p>
    <w:p w14:paraId="68E9927A" w14:textId="1BE83B0C" w:rsidR="000E1DA6" w:rsidRPr="0012120D" w:rsidRDefault="000E1DA6" w:rsidP="000E1D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120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3200C4" wp14:editId="752B7A48">
                <wp:simplePos x="0" y="0"/>
                <wp:positionH relativeFrom="column">
                  <wp:posOffset>1612900</wp:posOffset>
                </wp:positionH>
                <wp:positionV relativeFrom="paragraph">
                  <wp:posOffset>1584960</wp:posOffset>
                </wp:positionV>
                <wp:extent cx="433705" cy="506095"/>
                <wp:effectExtent l="0" t="0" r="0" b="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705" cy="506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C0A947" w14:textId="77777777" w:rsidR="000E1DA6" w:rsidRDefault="000E1DA6" w:rsidP="000E1D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40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0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3200C4" id="矩形 11" o:spid="_x0000_s1026" style="position:absolute;left:0;text-align:left;margin-left:127pt;margin-top:124.8pt;width:34.15pt;height:39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" filled="f" stroked="f" strokeweight="1pt">
                <v:textbox>
                  <w:txbxContent>
                    <w:p w14:paraId="3BC0A947" w14:textId="77777777" w:rsidR="000E1DA6" w:rsidRDefault="000E1DA6" w:rsidP="000E1DA6">
                      <w:pPr>
                        <w:jc w:val="center"/>
                        <w:rPr>
                          <w:rFonts w:ascii="Times New Roman" w:hAnsi="Times New Roman" w:cs="Times New Roman"/>
                          <w:sz w:val="40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0"/>
                          <w:szCs w:val="4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12120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828005" wp14:editId="0A79A99C">
                <wp:simplePos x="0" y="0"/>
                <wp:positionH relativeFrom="column">
                  <wp:posOffset>3683000</wp:posOffset>
                </wp:positionH>
                <wp:positionV relativeFrom="paragraph">
                  <wp:posOffset>1586230</wp:posOffset>
                </wp:positionV>
                <wp:extent cx="433705" cy="506095"/>
                <wp:effectExtent l="0" t="0" r="0" b="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705" cy="506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7816E2" w14:textId="77777777" w:rsidR="000E1DA6" w:rsidRDefault="000E1DA6" w:rsidP="000E1D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40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0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828005" id="矩形 10" o:spid="_x0000_s1027" style="position:absolute;left:0;text-align:left;margin-left:290pt;margin-top:124.9pt;width:34.15pt;height:39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" filled="f" stroked="f" strokeweight="1pt">
                <v:textbox>
                  <w:txbxContent>
                    <w:p w14:paraId="737816E2" w14:textId="77777777" w:rsidR="000E1DA6" w:rsidRDefault="000E1DA6" w:rsidP="000E1DA6">
                      <w:pPr>
                        <w:jc w:val="center"/>
                        <w:rPr>
                          <w:rFonts w:ascii="Times New Roman" w:hAnsi="Times New Roman" w:cs="Times New Roman"/>
                          <w:sz w:val="40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0"/>
                          <w:szCs w:val="4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12120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304CC4" wp14:editId="585A7591">
                <wp:simplePos x="0" y="0"/>
                <wp:positionH relativeFrom="column">
                  <wp:posOffset>5723255</wp:posOffset>
                </wp:positionH>
                <wp:positionV relativeFrom="paragraph">
                  <wp:posOffset>1607185</wp:posOffset>
                </wp:positionV>
                <wp:extent cx="433705" cy="506095"/>
                <wp:effectExtent l="0" t="0" r="0" b="0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705" cy="506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C5E079" w14:textId="77777777" w:rsidR="000E1DA6" w:rsidRDefault="000E1DA6" w:rsidP="000E1D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40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0"/>
                                <w:szCs w:val="4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304CC4" id="矩形 29" o:spid="_x0000_s1028" style="position:absolute;left:0;text-align:left;margin-left:450.65pt;margin-top:126.55pt;width:34.15pt;height:39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" filled="f" stroked="f" strokeweight="1pt">
                <v:textbox>
                  <w:txbxContent>
                    <w:p w14:paraId="71C5E079" w14:textId="77777777" w:rsidR="000E1DA6" w:rsidRDefault="000E1DA6" w:rsidP="000E1DA6">
                      <w:pPr>
                        <w:jc w:val="center"/>
                        <w:rPr>
                          <w:rFonts w:ascii="Times New Roman" w:hAnsi="Times New Roman" w:cs="Times New Roman"/>
                          <w:sz w:val="40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0"/>
                          <w:szCs w:val="44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12120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3A186CC" wp14:editId="76BD221D">
            <wp:extent cx="6157469" cy="2052320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444" cy="2057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70BC0E" w14:textId="7B0250CE" w:rsidR="003E256C" w:rsidRPr="0012120D" w:rsidRDefault="00375072" w:rsidP="000E1D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</w:p>
    <w:p w14:paraId="335A7A3D" w14:textId="77777777" w:rsidR="005915AC" w:rsidRPr="0012120D" w:rsidRDefault="005915AC" w:rsidP="005915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12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7AFCD1" wp14:editId="0541A5F0">
            <wp:extent cx="5274310" cy="43027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03793" w14:textId="52E50F79" w:rsidR="005915AC" w:rsidRPr="0012120D" w:rsidRDefault="005915AC" w:rsidP="005915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1.</w:t>
      </w:r>
      <w:r w:rsidRPr="0012120D">
        <w:rPr>
          <w:rFonts w:ascii="Times New Roman" w:hAnsi="Times New Roman" w:cs="Times New Roman"/>
          <w:sz w:val="24"/>
          <w:szCs w:val="24"/>
        </w:rPr>
        <w:t xml:space="preserve"> </w:t>
      </w:r>
      <w:r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>Decision curve analysis of predictive models for MIBC detection.</w:t>
      </w:r>
      <w:r w:rsidR="00375072"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5072"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>Multi-directional ADC image and region of interest (ROI) of the lesion</w:t>
      </w:r>
      <w:r w:rsidR="00375072"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="00375072"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75072"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>Net benefit is plotted against various threshold probabilities. Decision curves for each prediction model are shown</w:t>
      </w:r>
      <w:r w:rsidR="00375072"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Pr="0012120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630E2D6" w14:textId="77777777" w:rsidR="005915AC" w:rsidRPr="0012120D" w:rsidRDefault="005915AC" w:rsidP="005915AC">
      <w:pPr>
        <w:rPr>
          <w:rFonts w:ascii="Times New Roman" w:hAnsi="Times New Roman" w:cs="Times New Roman"/>
          <w:sz w:val="24"/>
          <w:szCs w:val="24"/>
        </w:rPr>
      </w:pPr>
    </w:p>
    <w:p w14:paraId="39FCAF98" w14:textId="239CF3F3" w:rsidR="00D55FF0" w:rsidRPr="0012120D" w:rsidRDefault="00D55FF0">
      <w:pPr>
        <w:rPr>
          <w:rFonts w:ascii="Times New Roman" w:hAnsi="Times New Roman" w:cs="Times New Roman"/>
          <w:sz w:val="24"/>
          <w:szCs w:val="24"/>
        </w:rPr>
      </w:pPr>
    </w:p>
    <w:sectPr w:rsidR="00D55FF0" w:rsidRPr="00121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176FD" w14:textId="77777777" w:rsidR="009E6615" w:rsidRDefault="009E6615" w:rsidP="003E256C">
      <w:r>
        <w:separator/>
      </w:r>
    </w:p>
  </w:endnote>
  <w:endnote w:type="continuationSeparator" w:id="0">
    <w:p w14:paraId="19E77090" w14:textId="77777777" w:rsidR="009E6615" w:rsidRDefault="009E6615" w:rsidP="003E2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44FC4" w14:textId="77777777" w:rsidR="009E6615" w:rsidRDefault="009E6615" w:rsidP="003E256C">
      <w:r>
        <w:separator/>
      </w:r>
    </w:p>
  </w:footnote>
  <w:footnote w:type="continuationSeparator" w:id="0">
    <w:p w14:paraId="59C21687" w14:textId="77777777" w:rsidR="009E6615" w:rsidRDefault="009E6615" w:rsidP="003E25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DA6"/>
    <w:rsid w:val="000E1DA6"/>
    <w:rsid w:val="0012120D"/>
    <w:rsid w:val="00375072"/>
    <w:rsid w:val="003E256C"/>
    <w:rsid w:val="005915AC"/>
    <w:rsid w:val="005A63E0"/>
    <w:rsid w:val="006C62E0"/>
    <w:rsid w:val="00762832"/>
    <w:rsid w:val="007F5B4F"/>
    <w:rsid w:val="009E6615"/>
    <w:rsid w:val="00CA610C"/>
    <w:rsid w:val="00CF4643"/>
    <w:rsid w:val="00D55FF0"/>
    <w:rsid w:val="00DC3B58"/>
    <w:rsid w:val="00F2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F9249"/>
  <w15:chartTrackingRefBased/>
  <w15:docId w15:val="{8DB4124F-97D1-4DBE-8CD3-D9FD95445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D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E1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2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25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2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25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小超</dc:creator>
  <cp:keywords/>
  <dc:description/>
  <cp:lastModifiedBy>WEI Xiaobao</cp:lastModifiedBy>
  <cp:revision>8</cp:revision>
  <dcterms:created xsi:type="dcterms:W3CDTF">2022-04-24T00:27:00Z</dcterms:created>
  <dcterms:modified xsi:type="dcterms:W3CDTF">2022-10-27T02:03:00Z</dcterms:modified>
</cp:coreProperties>
</file>